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1862" w:rsidRPr="00491862" w:rsidRDefault="00491862" w:rsidP="00491862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491862">
        <w:rPr>
          <w:rFonts w:ascii="Times New Roman" w:hAnsi="Times New Roman" w:cs="Times New Roman"/>
          <w:b/>
          <w:color w:val="000000" w:themeColor="text1"/>
          <w:sz w:val="24"/>
        </w:rPr>
        <w:t>S2 Table.</w:t>
      </w:r>
      <w:r w:rsidRPr="0049186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491862">
        <w:rPr>
          <w:rFonts w:ascii="Times New Roman" w:hAnsi="Times New Roman" w:cs="Times New Roman"/>
          <w:b/>
          <w:i/>
          <w:color w:val="000000"/>
          <w:kern w:val="24"/>
          <w:sz w:val="24"/>
        </w:rPr>
        <w:t>Burkholderia</w:t>
      </w:r>
      <w:r w:rsidRPr="00491862">
        <w:rPr>
          <w:rFonts w:ascii="Times New Roman" w:hAnsi="Times New Roman" w:cs="Times New Roman"/>
          <w:b/>
          <w:color w:val="000000"/>
          <w:kern w:val="24"/>
          <w:sz w:val="24"/>
        </w:rPr>
        <w:t xml:space="preserve"> positive ratio and clade composition in soil samples collected over the two-year survey.</w:t>
      </w:r>
      <w:r w:rsidRPr="00491862">
        <w:rPr>
          <w:rFonts w:ascii="Times New Roman" w:hAnsi="Times New Roman" w:cs="Times New Roman"/>
          <w:sz w:val="24"/>
        </w:rPr>
        <w:t xml:space="preserve"> </w:t>
      </w:r>
    </w:p>
    <w:tbl>
      <w:tblPr>
        <w:tblW w:w="88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8"/>
        <w:gridCol w:w="1067"/>
        <w:gridCol w:w="1059"/>
        <w:gridCol w:w="1265"/>
        <w:gridCol w:w="1059"/>
        <w:gridCol w:w="1059"/>
        <w:gridCol w:w="1059"/>
        <w:gridCol w:w="1343"/>
      </w:tblGrid>
      <w:tr w:rsidR="00965CB5" w:rsidRPr="00782E4A" w:rsidTr="00132B00">
        <w:trPr>
          <w:trHeight w:val="330"/>
        </w:trPr>
        <w:tc>
          <w:tcPr>
            <w:tcW w:w="105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65CB5" w:rsidRPr="00782E4A" w:rsidRDefault="00965CB5" w:rsidP="00965CB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ar</w:t>
            </w:r>
          </w:p>
        </w:tc>
        <w:tc>
          <w:tcPr>
            <w:tcW w:w="106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65CB5" w:rsidRPr="00782E4A" w:rsidRDefault="00965CB5" w:rsidP="00965CB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</w:t>
            </w:r>
          </w:p>
        </w:tc>
        <w:tc>
          <w:tcPr>
            <w:tcW w:w="105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65CB5" w:rsidRPr="00782E4A" w:rsidRDefault="00965CB5" w:rsidP="00965CB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D</w:t>
            </w:r>
          </w:p>
        </w:tc>
        <w:tc>
          <w:tcPr>
            <w:tcW w:w="111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65CB5" w:rsidRPr="00782E4A" w:rsidRDefault="00237C98" w:rsidP="00965CB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37C9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Burkholderia</w:t>
            </w:r>
            <w:r w:rsidR="00965CB5"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infection</w:t>
            </w:r>
          </w:p>
        </w:tc>
        <w:tc>
          <w:tcPr>
            <w:tcW w:w="4520" w:type="dxa"/>
            <w:gridSpan w:val="4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65CB5" w:rsidRPr="00782E4A" w:rsidRDefault="00965CB5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1C8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>Clade composition</w:t>
            </w:r>
          </w:p>
        </w:tc>
      </w:tr>
      <w:tr w:rsidR="00965CB5" w:rsidRPr="00782E4A" w:rsidTr="00965CB5">
        <w:trPr>
          <w:trHeight w:val="330"/>
        </w:trPr>
        <w:tc>
          <w:tcPr>
            <w:tcW w:w="1058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CB5" w:rsidRPr="00782E4A" w:rsidRDefault="00965CB5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7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CB5" w:rsidRPr="00782E4A" w:rsidRDefault="00965CB5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59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CB5" w:rsidRPr="00782E4A" w:rsidRDefault="00965CB5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8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CB5" w:rsidRPr="00782E4A" w:rsidRDefault="00965CB5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CB5" w:rsidRPr="00782E4A" w:rsidRDefault="00965CB5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BE</w:t>
            </w:r>
          </w:p>
        </w:tc>
        <w:tc>
          <w:tcPr>
            <w:tcW w:w="10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CB5" w:rsidRPr="00782E4A" w:rsidRDefault="00965CB5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CC&amp;P</w:t>
            </w:r>
          </w:p>
        </w:tc>
        <w:tc>
          <w:tcPr>
            <w:tcW w:w="10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CB5" w:rsidRPr="00782E4A" w:rsidRDefault="00965CB5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BE</w:t>
            </w:r>
          </w:p>
        </w:tc>
        <w:tc>
          <w:tcPr>
            <w:tcW w:w="13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CB5" w:rsidRPr="00782E4A" w:rsidRDefault="00965CB5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classified</w:t>
            </w: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ju</w:t>
            </w:r>
          </w:p>
        </w:tc>
        <w:tc>
          <w:tcPr>
            <w:tcW w:w="10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PJS1</w:t>
            </w:r>
          </w:p>
        </w:tc>
        <w:tc>
          <w:tcPr>
            <w:tcW w:w="11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ju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PJS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ju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PJS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ju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PJS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ju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PJS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j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IJS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j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IJS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j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IJS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j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IJS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j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IJS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esa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GSS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esa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GSS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esa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GSS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esa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GSS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esa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GSS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ngju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GJS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ngju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GJS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ngju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GJS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ngju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GJS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ngju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GJS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cha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GCS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cha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GCS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cha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GCS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cha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GCS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cha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GCS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a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MAS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a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MAS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a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MAS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a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MAS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a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MAS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rya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MYS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rya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MYS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rya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MYS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rya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MYS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rya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MYS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do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ADS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do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ADS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do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ADS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dong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ADS4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dong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ADS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ju</w:t>
            </w:r>
          </w:p>
        </w:tc>
        <w:tc>
          <w:tcPr>
            <w:tcW w:w="10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PJS1</w:t>
            </w:r>
          </w:p>
        </w:tc>
        <w:tc>
          <w:tcPr>
            <w:tcW w:w="11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ju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PJS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ju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PJS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ju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PJS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ju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PJS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j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IJS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j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IJS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j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IJS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j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IJS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j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IJS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esa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GSS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esa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GSS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esa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GSS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esa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GSS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esa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GSS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ngju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GJS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ngju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GJS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ngju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GJS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ngju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GJS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ngju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GJS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cha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GCS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cha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GCS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cha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GCS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cha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GCS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cha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GCS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a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MAS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a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MAS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a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MAS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a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MAS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a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MAS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rya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MYS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rya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MYS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rya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MYS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rya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MYS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rya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MYS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  <w:t>○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do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ADS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do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ADS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do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ADS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do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ADS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782E4A" w:rsidRPr="00782E4A" w:rsidTr="00782E4A">
        <w:trPr>
          <w:trHeight w:val="330"/>
        </w:trPr>
        <w:tc>
          <w:tcPr>
            <w:tcW w:w="10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dong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ADS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82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E4A" w:rsidRPr="00782E4A" w:rsidRDefault="00782E4A" w:rsidP="00965C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</w:tbl>
    <w:p w:rsidR="00782E4A" w:rsidRPr="008311E2" w:rsidRDefault="00782E4A" w:rsidP="00782E4A">
      <w:pPr>
        <w:spacing w:line="360" w:lineRule="auto"/>
      </w:pPr>
    </w:p>
    <w:sectPr w:rsidR="00782E4A" w:rsidRPr="008311E2" w:rsidSect="003C1C8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6D6D" w:rsidRDefault="00AE6D6D" w:rsidP="005F7781">
      <w:pPr>
        <w:spacing w:after="0" w:line="240" w:lineRule="auto"/>
      </w:pPr>
      <w:r>
        <w:separator/>
      </w:r>
    </w:p>
  </w:endnote>
  <w:endnote w:type="continuationSeparator" w:id="0">
    <w:p w:rsidR="00AE6D6D" w:rsidRDefault="00AE6D6D" w:rsidP="005F77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6D6D" w:rsidRDefault="00AE6D6D" w:rsidP="005F7781">
      <w:pPr>
        <w:spacing w:after="0" w:line="240" w:lineRule="auto"/>
      </w:pPr>
      <w:r>
        <w:separator/>
      </w:r>
    </w:p>
  </w:footnote>
  <w:footnote w:type="continuationSeparator" w:id="0">
    <w:p w:rsidR="00AE6D6D" w:rsidRDefault="00AE6D6D" w:rsidP="005F77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C82"/>
    <w:rsid w:val="000328F3"/>
    <w:rsid w:val="00237C98"/>
    <w:rsid w:val="002438C0"/>
    <w:rsid w:val="003C1C82"/>
    <w:rsid w:val="00491862"/>
    <w:rsid w:val="004F7AE9"/>
    <w:rsid w:val="005F7781"/>
    <w:rsid w:val="00782E4A"/>
    <w:rsid w:val="008311E2"/>
    <w:rsid w:val="00965CB5"/>
    <w:rsid w:val="00AE6D6D"/>
    <w:rsid w:val="00F60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DBCE1C9-C7E6-4471-A9D1-D32FF50FA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82E4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82E4A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F778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F7781"/>
  </w:style>
  <w:style w:type="paragraph" w:styleId="a5">
    <w:name w:val="footer"/>
    <w:basedOn w:val="a"/>
    <w:link w:val="Char1"/>
    <w:uiPriority w:val="99"/>
    <w:unhideWhenUsed/>
    <w:rsid w:val="005F778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5F77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69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정 민형</cp:lastModifiedBy>
  <cp:revision>6</cp:revision>
  <cp:lastPrinted>2019-02-11T11:44:00Z</cp:lastPrinted>
  <dcterms:created xsi:type="dcterms:W3CDTF">2019-02-11T11:01:00Z</dcterms:created>
  <dcterms:modified xsi:type="dcterms:W3CDTF">2019-06-07T06:08:00Z</dcterms:modified>
</cp:coreProperties>
</file>